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87E22" w14:textId="77777777" w:rsidR="00573D2C" w:rsidRPr="00525F57" w:rsidRDefault="00573D2C" w:rsidP="001F06EE">
      <w:pPr>
        <w:spacing w:line="480" w:lineRule="auto"/>
        <w:jc w:val="both"/>
        <w:rPr>
          <w:rFonts w:cs="Times New Roman"/>
          <w:szCs w:val="24"/>
        </w:rPr>
      </w:pPr>
      <w:r w:rsidRPr="00525F57">
        <w:rPr>
          <w:rFonts w:cs="Times New Roman" w:hint="eastAsia"/>
          <w:b/>
          <w:bCs/>
          <w:szCs w:val="24"/>
        </w:rPr>
        <w:t>T</w:t>
      </w:r>
      <w:r w:rsidRPr="00525F57">
        <w:rPr>
          <w:rFonts w:cs="Times New Roman"/>
          <w:b/>
          <w:bCs/>
          <w:szCs w:val="24"/>
        </w:rPr>
        <w:t>able S2</w:t>
      </w:r>
      <w:r w:rsidRPr="00525F57">
        <w:rPr>
          <w:rFonts w:cs="Times New Roman"/>
          <w:szCs w:val="24"/>
        </w:rPr>
        <w:t xml:space="preserve"> General linear model (GLM) show</w:t>
      </w:r>
      <w:r w:rsidRPr="00525F57">
        <w:rPr>
          <w:rFonts w:cs="Times New Roman" w:hint="eastAsia"/>
          <w:szCs w:val="24"/>
        </w:rPr>
        <w:t>ing</w:t>
      </w:r>
      <w:r w:rsidRPr="00525F57">
        <w:rPr>
          <w:rFonts w:cs="Times New Roman"/>
          <w:szCs w:val="24"/>
        </w:rPr>
        <w:t xml:space="preserve"> the effect of grazing and sample type (soil and root) on the operational taxonomic unit richness of arbuscular mycorrhizal fungi.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3119"/>
        <w:gridCol w:w="1134"/>
        <w:gridCol w:w="1276"/>
        <w:gridCol w:w="1275"/>
        <w:gridCol w:w="1134"/>
      </w:tblGrid>
      <w:tr w:rsidR="00573D2C" w:rsidRPr="00525F57" w14:paraId="1D5A3F3D" w14:textId="77777777" w:rsidTr="00A4635D">
        <w:trPr>
          <w:trHeight w:val="28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B86B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EA117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9606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0D29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3EBD0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525F57">
              <w:rPr>
                <w:rFonts w:eastAsia="等线" w:cs="Times New Roman"/>
                <w:color w:val="000000"/>
                <w:sz w:val="22"/>
              </w:rPr>
              <w:t>-value</w:t>
            </w:r>
          </w:p>
        </w:tc>
        <w:bookmarkStart w:id="0" w:name="_GoBack"/>
        <w:bookmarkEnd w:id="0"/>
      </w:tr>
      <w:tr w:rsidR="00573D2C" w:rsidRPr="00525F57" w14:paraId="408939B2" w14:textId="77777777" w:rsidTr="00A4635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D53D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bookmarkStart w:id="1" w:name="_Hlk35159254"/>
            <w:r w:rsidRPr="00525F57">
              <w:rPr>
                <w:rFonts w:eastAsia="等线" w:cs="Times New Roman"/>
                <w:color w:val="000000"/>
                <w:sz w:val="22"/>
              </w:rPr>
              <w:t>Graz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42F9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450A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.0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70C5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AC5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662</w:t>
            </w:r>
          </w:p>
        </w:tc>
      </w:tr>
      <w:tr w:rsidR="00573D2C" w:rsidRPr="00525F57" w14:paraId="45C089D1" w14:textId="77777777" w:rsidTr="00A4635D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28FE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razing: Sample typ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957A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6.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573E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.025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AAE7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5.9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67C4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73D2C" w:rsidRPr="00525F57" w14:paraId="38444743" w14:textId="77777777" w:rsidTr="00A4635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F8F0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on-grazing: Sample 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B2C8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60D8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.02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43588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.7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66DEF" w14:textId="77777777" w:rsidR="00573D2C" w:rsidRPr="00525F57" w:rsidRDefault="00573D2C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bookmarkEnd w:id="1"/>
    </w:tbl>
    <w:p w14:paraId="01726805" w14:textId="77777777" w:rsidR="004A63D4" w:rsidRDefault="001F06EE"/>
    <w:sectPr w:rsidR="004A6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D2C"/>
    <w:rsid w:val="001F06EE"/>
    <w:rsid w:val="005136BF"/>
    <w:rsid w:val="00573D2C"/>
    <w:rsid w:val="0072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8D4F1"/>
  <w15:chartTrackingRefBased/>
  <w15:docId w15:val="{DCFD760A-E5D3-48F3-AD21-14B1E5E43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D2C"/>
    <w:pPr>
      <w:spacing w:after="160" w:line="259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忠风</dc:creator>
  <cp:keywords/>
  <dc:description/>
  <cp:lastModifiedBy>李 忠风</cp:lastModifiedBy>
  <cp:revision>2</cp:revision>
  <dcterms:created xsi:type="dcterms:W3CDTF">2020-04-08T01:40:00Z</dcterms:created>
  <dcterms:modified xsi:type="dcterms:W3CDTF">2020-04-08T01:53:00Z</dcterms:modified>
</cp:coreProperties>
</file>